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6CDC9" w14:textId="77777777" w:rsidR="00B93A2E" w:rsidRDefault="00B93A2E" w:rsidP="00B93A2E">
      <w:pPr>
        <w:pStyle w:val="SMHeading"/>
        <w:rPr>
          <w:rFonts w:ascii="Myriad Pro" w:hAnsi="Myriad Pro"/>
          <w:sz w:val="22"/>
          <w:szCs w:val="22"/>
        </w:rPr>
      </w:pPr>
      <w:bookmarkStart w:id="0" w:name="_Hlk179145565"/>
      <w:r w:rsidRPr="005314B5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1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CB5B1A">
        <w:rPr>
          <w:rFonts w:ascii="Myriad Pro" w:hAnsi="Myriad Pro"/>
          <w:b w:val="0"/>
          <w:sz w:val="22"/>
          <w:szCs w:val="22"/>
        </w:rPr>
        <w:t>Geochemical characterization of soil samples</w:t>
      </w:r>
      <w:r w:rsidRPr="005314B5">
        <w:rPr>
          <w:rFonts w:ascii="Myriad Pro" w:hAnsi="Myriad Pro"/>
          <w:b w:val="0"/>
          <w:sz w:val="22"/>
          <w:szCs w:val="22"/>
        </w:rPr>
        <w:t xml:space="preserve">. </w:t>
      </w:r>
      <w:r w:rsidRPr="005314B5">
        <w:rPr>
          <w:rFonts w:ascii="Myriad Pro" w:hAnsi="Myriad Pro"/>
          <w:sz w:val="22"/>
          <w:szCs w:val="22"/>
        </w:rPr>
        <w:t xml:space="preserve"> </w:t>
      </w:r>
    </w:p>
    <w:tbl>
      <w:tblPr>
        <w:tblW w:w="50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748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732"/>
      </w:tblGrid>
      <w:tr w:rsidR="00CB5B1A" w:rsidRPr="006B25AD" w14:paraId="1B2C1752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3E16729D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Sample ID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E37B990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Cr </w:t>
            </w:r>
          </w:p>
          <w:p w14:paraId="3AD6C2EC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C00AA14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Mn </w:t>
            </w:r>
          </w:p>
          <w:p w14:paraId="2089B302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DA52339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Fe </w:t>
            </w:r>
          </w:p>
          <w:p w14:paraId="23453732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1634BD0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Zn </w:t>
            </w:r>
          </w:p>
          <w:p w14:paraId="49602B73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96FC029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Sr </w:t>
            </w:r>
          </w:p>
          <w:p w14:paraId="1F2B8F28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51FB617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Co </w:t>
            </w:r>
          </w:p>
          <w:p w14:paraId="0C9971EA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5B3E483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Cu </w:t>
            </w:r>
          </w:p>
          <w:p w14:paraId="115272E0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30DA377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Hg </w:t>
            </w:r>
          </w:p>
          <w:p w14:paraId="5D44C686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</w:t>
            </w:r>
            <w:bookmarkStart w:id="1" w:name="_Hlk143112299"/>
            <w:r w:rsidRPr="006B25AD">
              <w:rPr>
                <w:b/>
                <w:bCs/>
                <w:sz w:val="14"/>
                <w:szCs w:val="14"/>
                <w:lang w:eastAsia="ru-RU"/>
              </w:rPr>
              <w:t>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bookmarkEnd w:id="1"/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280E8A9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Ni </w:t>
            </w:r>
          </w:p>
          <w:p w14:paraId="166A570A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899E497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Pb </w:t>
            </w:r>
          </w:p>
          <w:p w14:paraId="12E3330D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12A240F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V </w:t>
            </w:r>
          </w:p>
          <w:p w14:paraId="38B61EFA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3DCF3A42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 xml:space="preserve">Mo </w:t>
            </w:r>
          </w:p>
          <w:p w14:paraId="51FABCDC" w14:textId="77777777" w:rsidR="00CB5B1A" w:rsidRPr="006B25AD" w:rsidRDefault="00CB5B1A" w:rsidP="00ED3B1B">
            <w:pPr>
              <w:contextualSpacing/>
              <w:jc w:val="center"/>
              <w:rPr>
                <w:b/>
                <w:bCs/>
                <w:sz w:val="14"/>
                <w:szCs w:val="14"/>
                <w:lang w:eastAsia="ru-RU"/>
              </w:rPr>
            </w:pPr>
            <w:r w:rsidRPr="006B25AD">
              <w:rPr>
                <w:b/>
                <w:bCs/>
                <w:sz w:val="14"/>
                <w:szCs w:val="14"/>
                <w:lang w:eastAsia="ru-RU"/>
              </w:rPr>
              <w:t>(mg·kg</w:t>
            </w:r>
            <w:r w:rsidRPr="006B25AD">
              <w:rPr>
                <w:b/>
                <w:bCs/>
                <w:sz w:val="14"/>
                <w:szCs w:val="14"/>
                <w:vertAlign w:val="superscript"/>
                <w:lang w:eastAsia="ru-RU"/>
              </w:rPr>
              <w:t>-1</w:t>
            </w:r>
            <w:r w:rsidRPr="006B25AD">
              <w:rPr>
                <w:b/>
                <w:bCs/>
                <w:sz w:val="14"/>
                <w:szCs w:val="14"/>
                <w:lang w:eastAsia="ru-RU"/>
              </w:rPr>
              <w:t>)</w:t>
            </w:r>
          </w:p>
        </w:tc>
      </w:tr>
      <w:tr w:rsidR="00CB5B1A" w:rsidRPr="006B25AD" w14:paraId="587C7285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05875EA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5464F6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56036F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729B62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35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63E3C9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CA6D30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6F9B40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47BD17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63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D1EF40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783B24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25B984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0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EECA12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46EEF6B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2CE757E7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39424B8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F596E5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4EBAF3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5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0ADAB1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28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18A8B7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B145D5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74CE28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B9A9F9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5EA5D1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B03373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56B1C3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92649E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2CED767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40</w:t>
            </w:r>
          </w:p>
        </w:tc>
      </w:tr>
      <w:tr w:rsidR="00CB5B1A" w:rsidRPr="006B25AD" w14:paraId="19FC252F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4223FF2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9FF500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5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2AE21D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5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55145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91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3FA224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E01BB2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375E4A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CD246C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5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9F1B47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8A4ABA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05A9DA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F5FFEE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60C2532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70F3783D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792B29C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7EEAFD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ADD221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071119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55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CBD7E4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CA2B6F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5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951487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E56D6C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47B45D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83270D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21FC2F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78870C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485B485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23C3D5D9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4758AA4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F8A4CC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7B02AF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C6DE45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76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EDD621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E09556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71D9DE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64009D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1C7B77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5D6D31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D6DA27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5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1FE085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4992E76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50B7C35C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2AEFBC9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6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A23207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0A1116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E2581A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98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FEB7FF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89A003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5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707798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4CDFC5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D55AC2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ABB4B1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E3D485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00C086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58ABC52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5266BF5D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34CE77D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FD9322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8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A65C5F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D68F07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43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DDF088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05745C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5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F1D1DF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B126BE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3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CC3914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5AA435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1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FE5361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3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7581A7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09FD385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0A80CF93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4AC82C4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8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C56687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9F1A50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65589B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07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A90E87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433769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559A32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AD5B5C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3ABC1F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F3C70A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CB992C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64192C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6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7CA96B2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140AF683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0AA7FF9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A0403E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7160DB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41998D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46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509957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BB8183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08637A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81289B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A3A0F3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0669F3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BF648C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253180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18CD38D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3F78C912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039FC7F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3C760C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2D819B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75F6B8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84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2AC0E8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DB622A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F5BBFF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DE1925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1B82BC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174949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0742A4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387016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7D4E49F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37828A52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17C69BD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95675C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4F237B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B50B6E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13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284CD8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CE5EB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714205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A29B19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C8F2E8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BF797E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48B43A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DAE085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5883132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19DDAB16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26014CC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AEA16E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17C60E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9E230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98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CB1DA3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E0C7B2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5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FDDF3A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0D8BE4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609AD7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C50CD7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2E6B47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7A5B3C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7AEE0FB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10E69B22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67F9291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CAAE0E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282CD9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F1510B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63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62FED1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7A666D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5C317E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878A05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6ABA55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1F2A08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404E4B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AC6DE2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3A45554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272B2211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79DA1C3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F7AA63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F47FD5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7CE357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13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CE5E7A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AF5C2B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13B016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FB1A4F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D1325D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29FC88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6DDB77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2D34B4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5EFCE6B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72576473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3CC6B32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DD2C15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9511ED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81838C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83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447FA8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861B4C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761EE1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2F6FB0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809619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AF17EB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D985B9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8FFD4B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6990C80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59A1A3C1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1DB585C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6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7DA738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28E86B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4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0D1F1D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12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136BDB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C18C05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0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C979F8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FD0A4D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24F891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0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04A324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977DD9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67C666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0D71965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3B32A27E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291411A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1F54A9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A3C764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9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C92445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75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25446B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62AED6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7E1232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30DD67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4E8C05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028675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9100C0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7AA499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0AD57D3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6D32AD53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209095F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8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5D6D90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E51FF9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AC760A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63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DD4D3C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8CDF1C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FC05F3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212971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E3BA8A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1C29B5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1CF005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D4D2DB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34DF14E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7817C6C3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4C30323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002C1D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4D343D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7DEC7A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76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89E3A1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92872A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FC4589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A88BCA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ABB2ED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A018AF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83DAFF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193E54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61CFB32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3147D327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4331158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D13010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D1A68F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6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939B14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202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5520F9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82DBD5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13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DC4D0F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291C6A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D7F11F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EE02E8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964F08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6</w:t>
            </w:r>
            <w:r w:rsidRPr="006B25AD">
              <w:rPr>
                <w:sz w:val="14"/>
                <w:szCs w:val="14"/>
                <w:lang w:val="ru-RU" w:eastAsia="ru-RU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06CCAA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48A65CE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306AECD9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2B7C5DF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D2D2AD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8D2363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4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377360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97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F604DB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C9113A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4ACE3A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7A5AD7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9FDAD5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3EFB21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D9084E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C48977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17E7BDD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4ADDFA17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110D117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D637A1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C4E995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E5E980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71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DFACEB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9D9D0B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1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42A101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CB93BD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939AB5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46F8C6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66992F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B39231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3A041D1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48C23351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40D0174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A1AC1B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F871E3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4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D9E0FE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00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3D5AD9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77095E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5338D1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5B7B05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2F4303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CEBE7C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126D58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4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9DA133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9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6E1F7B1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177CA5FE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5D377DF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4E8813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6B2DB7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4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6999FE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98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E97FB3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78D63D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63B260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630053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B43BFF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127D25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FBD90F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66E946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1B40940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16003AC0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23F8D10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B76AAA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27E286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CE0DFC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31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9F6498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870D27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B47A93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733E92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D84DB0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CD3958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C1C2AC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FA283E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68AB7DA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25CADB5C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21DA8B6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6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821C17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208833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9DE42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03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345FDC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F25F78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4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E95413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EF3D90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BD90F7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13458F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0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04525A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7C1C35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7F70CF3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3E072F18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724E127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8283CD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AB318F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5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3D278A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14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C6C6BD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67340D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E8BA1F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DD1787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807514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BC53DB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8DCC50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87EB49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1FE20C8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1F1B77FA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34A6915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8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521DC5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F0DEDF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46FBF6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09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E0DB61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F107A7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637BBD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32EFEC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1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CF1DF8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6183A5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0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A82293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E7308B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6E21BB4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00A4DF90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7BD6872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00C2BD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7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DFA284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7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0E7F18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82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2A8C2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5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450B85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7BDF18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CE67EF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2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1A082F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5CC5BE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BED71A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0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F2EB06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7D31F58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16DCE066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50214EA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8D4725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932F54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5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2F7984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65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F9AAC2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BCAF00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1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3679F5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95912D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93599F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85FEE3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4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343C11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953D09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1F76425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18200987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3299712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3961B8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0AA5B9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4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288720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02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78AEC4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7973E0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03465E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535CE9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C4467B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74C2CB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05CB39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5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F6351E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104A941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307C461C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201A4B5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BC95DD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722BA8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5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A5AC5A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94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75E689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BE06F6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C1DD15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EF53FD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3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19FD6C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BFF73C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20A3B5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D93631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3A4CD46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391202D2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2A9A74D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2813FB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37505C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4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B6B57A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08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00F2AB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0E58D8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173945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A0DAF4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A0A3E6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609398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AEFF14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2078AA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765F176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51E9A92C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0302FD7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4C1B90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6E35D3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5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B7BEF8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92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CA0109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3AA2E5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1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2C0178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E531C5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572F2F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5E00B3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5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F1BA8E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32C8BC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0EFB188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127C5FEF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0C0BCF8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C265AD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678E02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5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63BE20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97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25BFB2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DBF706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448A3D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1C3642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FE6D4B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57C079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23BF6D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5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17A28F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6681894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263198F1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4878FFF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6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500335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3BD980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B7ED43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32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A0CD6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2F4A67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EA2BFA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49E574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4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9865BA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27756A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7454DD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8C7276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2B3EE05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7CDCD730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57C50A8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D31A0A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3EC142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3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2CF24C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75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FC351CA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325AE9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7A8B40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E0F0EB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2B54A3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FED0CD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7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412DE1D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4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2DFE41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023D1860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2CD7EF5E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3F38551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8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F25E9B6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4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C83E37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57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AB9A832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257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F762B7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2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36ED2B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D95B54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359457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1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2CB58D9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E1C5C8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1160C13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5D9D964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5175BCC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  <w:tr w:rsidR="00CB5B1A" w:rsidRPr="006B25AD" w14:paraId="216FA908" w14:textId="77777777" w:rsidTr="00B93A2E">
        <w:trPr>
          <w:trHeight w:val="113"/>
        </w:trPr>
        <w:tc>
          <w:tcPr>
            <w:tcW w:w="422" w:type="pct"/>
            <w:shd w:val="clear" w:color="auto" w:fill="auto"/>
            <w:noWrap/>
            <w:hideMark/>
          </w:tcPr>
          <w:p w14:paraId="7306B12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2C7145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69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A64FC8B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38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F39224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49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DE5106E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7B4117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val="ru-RU" w:eastAsia="ru-RU"/>
              </w:rPr>
              <w:t>18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20FFE31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A977B77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06839A8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978A90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4FAAC25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FAADF7C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194C5BEF" w14:textId="77777777" w:rsidR="00CB5B1A" w:rsidRPr="006B25AD" w:rsidRDefault="00CB5B1A" w:rsidP="00ED3B1B">
            <w:pPr>
              <w:jc w:val="center"/>
              <w:rPr>
                <w:sz w:val="14"/>
                <w:szCs w:val="14"/>
                <w:lang w:val="ru-RU" w:eastAsia="ru-RU"/>
              </w:rPr>
            </w:pPr>
            <w:r w:rsidRPr="006B25AD">
              <w:rPr>
                <w:sz w:val="14"/>
                <w:szCs w:val="14"/>
                <w:lang w:eastAsia="ru-RU"/>
              </w:rPr>
              <w:t>n.d.</w:t>
            </w:r>
          </w:p>
        </w:tc>
      </w:tr>
    </w:tbl>
    <w:p w14:paraId="53B45D24" w14:textId="77777777" w:rsidR="00CB5B1A" w:rsidRPr="006B25AD" w:rsidRDefault="00CB5B1A" w:rsidP="00CB5B1A">
      <w:pPr>
        <w:pStyle w:val="MDPI43tablefooter"/>
        <w:ind w:left="0"/>
        <w:rPr>
          <w:rFonts w:ascii="Times New Roman" w:hAnsi="Times New Roman" w:cs="Times New Roman"/>
        </w:rPr>
      </w:pPr>
      <w:r w:rsidRPr="006B25AD">
        <w:rPr>
          <w:rFonts w:ascii="Times New Roman" w:hAnsi="Times New Roman" w:cs="Times New Roman"/>
          <w:vertAlign w:val="superscript"/>
        </w:rPr>
        <w:t>*</w:t>
      </w:r>
      <w:r w:rsidRPr="006B25AD">
        <w:rPr>
          <w:rFonts w:ascii="Times New Roman" w:hAnsi="Times New Roman" w:cs="Times New Roman"/>
        </w:rPr>
        <w:t xml:space="preserve"> n.d. – not detected</w:t>
      </w:r>
    </w:p>
    <w:bookmarkEnd w:id="0"/>
    <w:p w14:paraId="012641E3" w14:textId="77777777" w:rsidR="00ED58F0" w:rsidRDefault="00ED58F0" w:rsidP="00ED58F0"/>
    <w:sectPr w:rsidR="00ED58F0" w:rsidSect="004B5D9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987776" w14:textId="77777777" w:rsidR="004F1830" w:rsidRDefault="004F1830">
      <w:r>
        <w:separator/>
      </w:r>
    </w:p>
  </w:endnote>
  <w:endnote w:type="continuationSeparator" w:id="0">
    <w:p w14:paraId="0EA98C4F" w14:textId="77777777" w:rsidR="004F1830" w:rsidRDefault="004F1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C6102A" w14:textId="77777777" w:rsidR="001966FD" w:rsidRDefault="001966FD">
    <w:pPr>
      <w:pStyle w:val="af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78E7ED" w14:textId="77777777" w:rsidR="00F125EE" w:rsidRDefault="00114193">
    <w:pPr>
      <w:pStyle w:val="aff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af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ABBCA3" w14:textId="77777777" w:rsidR="001966FD" w:rsidRDefault="001966FD">
    <w:pPr>
      <w:pStyle w:val="af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41E67B" w14:textId="77777777" w:rsidR="004F1830" w:rsidRDefault="004F1830">
      <w:r>
        <w:separator/>
      </w:r>
    </w:p>
  </w:footnote>
  <w:footnote w:type="continuationSeparator" w:id="0">
    <w:p w14:paraId="19B43BA2" w14:textId="77777777" w:rsidR="004F1830" w:rsidRDefault="004F18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29EF6B" w14:textId="77777777" w:rsidR="001966FD" w:rsidRDefault="001966FD">
    <w:pPr>
      <w:pStyle w:val="aff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7C5ADD" w14:textId="77777777" w:rsidR="001966FD" w:rsidRDefault="001966FD">
    <w:pPr>
      <w:pStyle w:val="aff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399125">
    <w:abstractNumId w:val="9"/>
  </w:num>
  <w:num w:numId="2" w16cid:durableId="2033215806">
    <w:abstractNumId w:val="7"/>
  </w:num>
  <w:num w:numId="3" w16cid:durableId="1944335922">
    <w:abstractNumId w:val="6"/>
  </w:num>
  <w:num w:numId="4" w16cid:durableId="880215763">
    <w:abstractNumId w:val="5"/>
  </w:num>
  <w:num w:numId="5" w16cid:durableId="1304894234">
    <w:abstractNumId w:val="4"/>
  </w:num>
  <w:num w:numId="6" w16cid:durableId="994188857">
    <w:abstractNumId w:val="8"/>
  </w:num>
  <w:num w:numId="7" w16cid:durableId="1506046954">
    <w:abstractNumId w:val="3"/>
  </w:num>
  <w:num w:numId="8" w16cid:durableId="31543740">
    <w:abstractNumId w:val="2"/>
  </w:num>
  <w:num w:numId="9" w16cid:durableId="1501461087">
    <w:abstractNumId w:val="1"/>
  </w:num>
  <w:num w:numId="10" w16cid:durableId="909004882">
    <w:abstractNumId w:val="0"/>
  </w:num>
  <w:num w:numId="11" w16cid:durableId="920213288">
    <w:abstractNumId w:val="11"/>
  </w:num>
  <w:num w:numId="12" w16cid:durableId="438374261">
    <w:abstractNumId w:val="13"/>
  </w:num>
  <w:num w:numId="13" w16cid:durableId="1146118364">
    <w:abstractNumId w:val="10"/>
  </w:num>
  <w:num w:numId="14" w16cid:durableId="1984233882">
    <w:abstractNumId w:val="15"/>
  </w:num>
  <w:num w:numId="15" w16cid:durableId="1230462683">
    <w:abstractNumId w:val="14"/>
  </w:num>
  <w:num w:numId="16" w16cid:durableId="119604055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06174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6337A"/>
    <w:rsid w:val="00164269"/>
    <w:rsid w:val="001801B7"/>
    <w:rsid w:val="00186112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3471F"/>
    <w:rsid w:val="00243B68"/>
    <w:rsid w:val="00262D72"/>
    <w:rsid w:val="002800B6"/>
    <w:rsid w:val="002B35D4"/>
    <w:rsid w:val="002B6FBB"/>
    <w:rsid w:val="002C030F"/>
    <w:rsid w:val="002D4F30"/>
    <w:rsid w:val="002F3966"/>
    <w:rsid w:val="00320E2C"/>
    <w:rsid w:val="00331D75"/>
    <w:rsid w:val="00355362"/>
    <w:rsid w:val="0035787B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64CFE"/>
    <w:rsid w:val="00470E65"/>
    <w:rsid w:val="00477182"/>
    <w:rsid w:val="004779CB"/>
    <w:rsid w:val="00481118"/>
    <w:rsid w:val="004B2481"/>
    <w:rsid w:val="004B5D98"/>
    <w:rsid w:val="004D1E79"/>
    <w:rsid w:val="004D2A8C"/>
    <w:rsid w:val="004E42D8"/>
    <w:rsid w:val="004E7BA2"/>
    <w:rsid w:val="004F1830"/>
    <w:rsid w:val="004F7EDF"/>
    <w:rsid w:val="005001AC"/>
    <w:rsid w:val="00517016"/>
    <w:rsid w:val="00527D71"/>
    <w:rsid w:val="00527D84"/>
    <w:rsid w:val="005314B5"/>
    <w:rsid w:val="0054432F"/>
    <w:rsid w:val="00552C23"/>
    <w:rsid w:val="00553ED1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47F78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0819"/>
    <w:rsid w:val="006F602A"/>
    <w:rsid w:val="007108F5"/>
    <w:rsid w:val="00713AF2"/>
    <w:rsid w:val="00713E5B"/>
    <w:rsid w:val="007402FC"/>
    <w:rsid w:val="007411A1"/>
    <w:rsid w:val="007545E8"/>
    <w:rsid w:val="007563F2"/>
    <w:rsid w:val="00763E91"/>
    <w:rsid w:val="00764008"/>
    <w:rsid w:val="007653C2"/>
    <w:rsid w:val="00776A87"/>
    <w:rsid w:val="00795D4D"/>
    <w:rsid w:val="007B7519"/>
    <w:rsid w:val="00807D35"/>
    <w:rsid w:val="008115D9"/>
    <w:rsid w:val="00825950"/>
    <w:rsid w:val="00873173"/>
    <w:rsid w:val="00885C9B"/>
    <w:rsid w:val="008927D0"/>
    <w:rsid w:val="00896FAB"/>
    <w:rsid w:val="008D5D2A"/>
    <w:rsid w:val="008E2CF1"/>
    <w:rsid w:val="008F08DC"/>
    <w:rsid w:val="008F5A8A"/>
    <w:rsid w:val="009055D1"/>
    <w:rsid w:val="00914B63"/>
    <w:rsid w:val="00922705"/>
    <w:rsid w:val="00922E90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0CF6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AE41EB"/>
    <w:rsid w:val="00B30334"/>
    <w:rsid w:val="00B3147F"/>
    <w:rsid w:val="00B36869"/>
    <w:rsid w:val="00B43B31"/>
    <w:rsid w:val="00B47CFA"/>
    <w:rsid w:val="00B529C0"/>
    <w:rsid w:val="00B57F00"/>
    <w:rsid w:val="00B626CB"/>
    <w:rsid w:val="00B7560C"/>
    <w:rsid w:val="00B77E40"/>
    <w:rsid w:val="00B82C22"/>
    <w:rsid w:val="00B93A2E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BF3197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9279A"/>
    <w:rsid w:val="00C95E46"/>
    <w:rsid w:val="00CB5072"/>
    <w:rsid w:val="00CB5B1A"/>
    <w:rsid w:val="00CC1384"/>
    <w:rsid w:val="00CD3720"/>
    <w:rsid w:val="00CE6EAA"/>
    <w:rsid w:val="00CF1848"/>
    <w:rsid w:val="00CF5C2F"/>
    <w:rsid w:val="00D01F0C"/>
    <w:rsid w:val="00D04BCF"/>
    <w:rsid w:val="00D10134"/>
    <w:rsid w:val="00D143D9"/>
    <w:rsid w:val="00D2623F"/>
    <w:rsid w:val="00D4372A"/>
    <w:rsid w:val="00D60BB0"/>
    <w:rsid w:val="00D65708"/>
    <w:rsid w:val="00D6579D"/>
    <w:rsid w:val="00D8159F"/>
    <w:rsid w:val="00D94AD7"/>
    <w:rsid w:val="00D95C49"/>
    <w:rsid w:val="00DD1D04"/>
    <w:rsid w:val="00DD79D7"/>
    <w:rsid w:val="00E20431"/>
    <w:rsid w:val="00E257C8"/>
    <w:rsid w:val="00E40896"/>
    <w:rsid w:val="00E43D2D"/>
    <w:rsid w:val="00E449CB"/>
    <w:rsid w:val="00E52A8F"/>
    <w:rsid w:val="00E63760"/>
    <w:rsid w:val="00E64049"/>
    <w:rsid w:val="00E9773B"/>
    <w:rsid w:val="00EA5341"/>
    <w:rsid w:val="00EB7408"/>
    <w:rsid w:val="00EC13A3"/>
    <w:rsid w:val="00EC7C85"/>
    <w:rsid w:val="00ED58F0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94676"/>
    <w:rsid w:val="00FA1481"/>
    <w:rsid w:val="00FB1C42"/>
    <w:rsid w:val="00FB32EC"/>
    <w:rsid w:val="00FC346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2D4F30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Заголовок 1 Знак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Заголовок 2 Знак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Заголовок 5 Знак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Заголовок 6 Знак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Заголовок 7 Знак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Заголовок 8 Знак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Заголовок 9 Знак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  <w:pPr>
      <w:tabs>
        <w:tab w:val="left" w:pos="504"/>
      </w:tabs>
      <w:ind w:left="504" w:hanging="504"/>
    </w:pPr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Основной текст Знак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Основной текст 2 Знак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Основной текст 3 Знак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Красная строка Знак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Основной текст с отступом Знак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Красная строка 2 Знак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Основной текст с отступом 2 Знак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Основной текст с отступом 3 Знак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Прощание Знак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Текст примечания Знак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Тема примечания Знак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Дата Знак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Схема документа Знак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Электронная подпись Знак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Текст концевой сноски Знак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29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0">
    <w:name w:val="footer"/>
    <w:basedOn w:val="a1"/>
    <w:link w:val="aff1"/>
    <w:semiHidden/>
    <w:rsid w:val="00405336"/>
    <w:pPr>
      <w:tabs>
        <w:tab w:val="center" w:pos="4680"/>
        <w:tab w:val="right" w:pos="9360"/>
      </w:tabs>
    </w:pPr>
  </w:style>
  <w:style w:type="character" w:customStyle="1" w:styleId="aff1">
    <w:name w:val="Нижний колонтитул Знак"/>
    <w:link w:val="aff0"/>
    <w:semiHidden/>
    <w:rsid w:val="00FF04E3"/>
    <w:rPr>
      <w:sz w:val="24"/>
    </w:rPr>
  </w:style>
  <w:style w:type="paragraph" w:styleId="aff2">
    <w:name w:val="footnote text"/>
    <w:basedOn w:val="a1"/>
    <w:link w:val="aff3"/>
    <w:semiHidden/>
    <w:rsid w:val="00405336"/>
    <w:rPr>
      <w:sz w:val="20"/>
    </w:rPr>
  </w:style>
  <w:style w:type="character" w:customStyle="1" w:styleId="aff3">
    <w:name w:val="Текст сноски Знак"/>
    <w:basedOn w:val="a2"/>
    <w:link w:val="aff2"/>
    <w:semiHidden/>
    <w:rsid w:val="00FF04E3"/>
  </w:style>
  <w:style w:type="paragraph" w:styleId="aff4">
    <w:name w:val="header"/>
    <w:basedOn w:val="a1"/>
    <w:link w:val="aff5"/>
    <w:semiHidden/>
    <w:rsid w:val="00405336"/>
    <w:pPr>
      <w:tabs>
        <w:tab w:val="center" w:pos="4680"/>
        <w:tab w:val="right" w:pos="9360"/>
      </w:tabs>
    </w:pPr>
  </w:style>
  <w:style w:type="character" w:customStyle="1" w:styleId="aff5">
    <w:name w:val="Верхний колонтитул Знак"/>
    <w:link w:val="aff4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Адрес HTML Знак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Стандартный HTML Знак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a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6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7">
    <w:name w:val="Intense Quote"/>
    <w:basedOn w:val="a1"/>
    <w:next w:val="a1"/>
    <w:link w:val="aff8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8">
    <w:name w:val="Выделенная цитата Знак"/>
    <w:link w:val="aff7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9">
    <w:name w:val="List"/>
    <w:basedOn w:val="a1"/>
    <w:semiHidden/>
    <w:rsid w:val="00405336"/>
    <w:pPr>
      <w:ind w:left="360" w:hanging="360"/>
      <w:contextualSpacing/>
    </w:pPr>
  </w:style>
  <w:style w:type="paragraph" w:styleId="2b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a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c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b">
    <w:name w:val="List Paragraph"/>
    <w:basedOn w:val="a1"/>
    <w:uiPriority w:val="34"/>
    <w:semiHidden/>
    <w:qFormat/>
    <w:rsid w:val="00405336"/>
    <w:pPr>
      <w:ind w:left="720"/>
    </w:pPr>
  </w:style>
  <w:style w:type="paragraph" w:styleId="affc">
    <w:name w:val="macro"/>
    <w:link w:val="affd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d">
    <w:name w:val="Текст макроса Знак"/>
    <w:link w:val="affc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e">
    <w:name w:val="Message Header"/>
    <w:basedOn w:val="a1"/>
    <w:link w:val="aff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">
    <w:name w:val="Шапка Знак"/>
    <w:link w:val="aff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0">
    <w:name w:val="No Spacing"/>
    <w:uiPriority w:val="1"/>
    <w:semiHidden/>
    <w:qFormat/>
    <w:rsid w:val="00405336"/>
    <w:rPr>
      <w:sz w:val="24"/>
    </w:rPr>
  </w:style>
  <w:style w:type="paragraph" w:styleId="afff1">
    <w:name w:val="Normal (Web)"/>
    <w:basedOn w:val="a1"/>
    <w:uiPriority w:val="99"/>
    <w:semiHidden/>
    <w:rsid w:val="00405336"/>
    <w:rPr>
      <w:szCs w:val="24"/>
    </w:rPr>
  </w:style>
  <w:style w:type="paragraph" w:styleId="afff2">
    <w:name w:val="Normal Indent"/>
    <w:basedOn w:val="a1"/>
    <w:semiHidden/>
    <w:rsid w:val="00405336"/>
    <w:pPr>
      <w:ind w:left="720"/>
    </w:pPr>
  </w:style>
  <w:style w:type="paragraph" w:styleId="afff3">
    <w:name w:val="Note Heading"/>
    <w:basedOn w:val="a1"/>
    <w:next w:val="a1"/>
    <w:link w:val="afff4"/>
    <w:semiHidden/>
    <w:rsid w:val="00405336"/>
  </w:style>
  <w:style w:type="character" w:customStyle="1" w:styleId="afff4">
    <w:name w:val="Заголовок записки Знак"/>
    <w:link w:val="afff3"/>
    <w:semiHidden/>
    <w:rsid w:val="00FF04E3"/>
    <w:rPr>
      <w:sz w:val="24"/>
    </w:rPr>
  </w:style>
  <w:style w:type="paragraph" w:styleId="afff5">
    <w:name w:val="Plain Text"/>
    <w:basedOn w:val="a1"/>
    <w:link w:val="afff6"/>
    <w:semiHidden/>
    <w:rsid w:val="00405336"/>
    <w:rPr>
      <w:rFonts w:ascii="Courier New" w:hAnsi="Courier New" w:cs="Courier New"/>
      <w:sz w:val="20"/>
    </w:rPr>
  </w:style>
  <w:style w:type="character" w:customStyle="1" w:styleId="afff6">
    <w:name w:val="Текст Знак"/>
    <w:link w:val="afff5"/>
    <w:semiHidden/>
    <w:rsid w:val="00FF04E3"/>
    <w:rPr>
      <w:rFonts w:ascii="Courier New" w:hAnsi="Courier New" w:cs="Courier New"/>
    </w:rPr>
  </w:style>
  <w:style w:type="paragraph" w:styleId="2d">
    <w:name w:val="Quote"/>
    <w:basedOn w:val="a1"/>
    <w:next w:val="a1"/>
    <w:link w:val="2e"/>
    <w:uiPriority w:val="29"/>
    <w:semiHidden/>
    <w:qFormat/>
    <w:rsid w:val="00405336"/>
    <w:rPr>
      <w:i/>
      <w:iCs/>
      <w:color w:val="000000"/>
    </w:rPr>
  </w:style>
  <w:style w:type="character" w:customStyle="1" w:styleId="2e">
    <w:name w:val="Цитата 2 Знак"/>
    <w:link w:val="2d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Приветствие Знак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Подпись Знак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Подзаголовок Знак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Заголовок Знак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f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ff4">
    <w:name w:val="Strong"/>
    <w:uiPriority w:val="22"/>
    <w:qFormat/>
    <w:rsid w:val="00FF3503"/>
    <w:rPr>
      <w:b/>
      <w:bCs/>
    </w:rPr>
  </w:style>
  <w:style w:type="character" w:styleId="affff5">
    <w:name w:val="annotation reference"/>
    <w:semiHidden/>
    <w:rsid w:val="002800B6"/>
    <w:rPr>
      <w:sz w:val="16"/>
      <w:szCs w:val="16"/>
    </w:rPr>
  </w:style>
  <w:style w:type="paragraph" w:customStyle="1" w:styleId="MDPI42tablebody">
    <w:name w:val="MDPI_4.2_table_body"/>
    <w:qFormat/>
    <w:rsid w:val="00D95C4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a1"/>
    <w:qFormat/>
    <w:rsid w:val="00CB5B1A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cs="Cordia New"/>
      <w:color w:val="000000"/>
      <w:sz w:val="18"/>
      <w:szCs w:val="22"/>
      <w:lang w:eastAsia="de-DE" w:bidi="en-US"/>
    </w:rPr>
  </w:style>
  <w:style w:type="table" w:styleId="affff6">
    <w:name w:val="Table Grid"/>
    <w:basedOn w:val="a3"/>
    <w:uiPriority w:val="59"/>
    <w:rsid w:val="00763E91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63E9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Сафаров Руслан Заирович</cp:lastModifiedBy>
  <cp:revision>10</cp:revision>
  <cp:lastPrinted>2014-09-30T16:49:00Z</cp:lastPrinted>
  <dcterms:created xsi:type="dcterms:W3CDTF">2023-03-29T17:55:00Z</dcterms:created>
  <dcterms:modified xsi:type="dcterms:W3CDTF">2024-10-25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0zIlLj0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